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B8D" w:rsidRPr="001A4B41" w:rsidRDefault="001A4B41" w:rsidP="001A4B41">
      <w:pPr>
        <w:rPr>
          <w:rFonts w:asciiTheme="majorBidi" w:hAnsiTheme="majorBidi" w:cstheme="majorBidi"/>
          <w:sz w:val="24"/>
          <w:szCs w:val="24"/>
        </w:rPr>
      </w:pPr>
      <w:r w:rsidRPr="001A4B41">
        <w:rPr>
          <w:rFonts w:asciiTheme="majorBidi" w:hAnsiTheme="majorBidi" w:cstheme="majorBidi"/>
          <w:sz w:val="24"/>
          <w:szCs w:val="24"/>
        </w:rPr>
        <w:t xml:space="preserve">Appendix </w:t>
      </w:r>
      <w:r>
        <w:rPr>
          <w:rFonts w:asciiTheme="majorBidi" w:hAnsiTheme="majorBidi" w:cstheme="majorBidi"/>
          <w:sz w:val="24"/>
          <w:szCs w:val="24"/>
        </w:rPr>
        <w:t xml:space="preserve">1. </w:t>
      </w:r>
      <w:r w:rsidR="00E8080A" w:rsidRPr="001A4B41">
        <w:rPr>
          <w:rFonts w:asciiTheme="majorBidi" w:hAnsiTheme="majorBidi" w:cstheme="majorBidi"/>
          <w:sz w:val="24"/>
          <w:szCs w:val="24"/>
        </w:rPr>
        <w:t>The search strategy for PubMed/Medline</w:t>
      </w:r>
    </w:p>
    <w:tbl>
      <w:tblPr>
        <w:bidiVisual/>
        <w:tblW w:w="10345" w:type="dxa"/>
        <w:tblInd w:w="-793" w:type="dxa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515"/>
        <w:gridCol w:w="2830"/>
      </w:tblGrid>
      <w:tr w:rsidR="00223C24" w:rsidRPr="00223C24" w:rsidTr="004533D7">
        <w:tc>
          <w:tcPr>
            <w:tcW w:w="75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223C24" w:rsidRPr="00223C24" w:rsidRDefault="00223C24" w:rsidP="001A4B4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05B50">
              <w:rPr>
                <w:rFonts w:asciiTheme="majorBidi" w:hAnsiTheme="majorBidi" w:cstheme="majorBidi"/>
                <w:sz w:val="24"/>
                <w:szCs w:val="24"/>
              </w:rPr>
              <w:t>"fetal anomalies"[Title/Abstract] OR "fetal abnormality"[Title/Abstract] OR "congenital abnormalities"[Title/Abstract] OR "fetal malformation"[Title/Abstract] OR "congenital defects"[Title/Abstract]</w:t>
            </w:r>
            <w:r w:rsidR="00DC15FA" w:rsidRPr="00F05B5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C15FA" w:rsidRPr="00F05B50">
              <w:rPr>
                <w:rFonts w:asciiTheme="majorBidi" w:hAnsiTheme="majorBidi" w:cstheme="majorBidi"/>
                <w:sz w:val="24"/>
                <w:szCs w:val="24"/>
              </w:rPr>
              <w:t>OR “fetal defects”</w:t>
            </w:r>
            <w:r w:rsidR="00DC15FA" w:rsidRPr="00F05B50">
              <w:rPr>
                <w:rFonts w:asciiTheme="majorBidi" w:hAnsiTheme="majorBidi" w:cstheme="majorBidi"/>
                <w:sz w:val="24"/>
                <w:szCs w:val="24"/>
              </w:rPr>
              <w:t xml:space="preserve"> "[Title/Abstract]</w:t>
            </w:r>
          </w:p>
        </w:tc>
        <w:tc>
          <w:tcPr>
            <w:tcW w:w="2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223C24" w:rsidRPr="00F05B50" w:rsidRDefault="00223C24" w:rsidP="001A4B4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hyperlink r:id="rId4" w:history="1">
              <w:r w:rsidRPr="00F05B50">
                <w:rPr>
                  <w:rFonts w:asciiTheme="majorBidi" w:hAnsiTheme="majorBidi" w:cstheme="majorBidi"/>
                  <w:sz w:val="24"/>
                  <w:szCs w:val="24"/>
                </w:rPr>
                <w:t>Congenital Abnormalities</w:t>
              </w:r>
            </w:hyperlink>
          </w:p>
        </w:tc>
      </w:tr>
      <w:tr w:rsidR="00223C24" w:rsidRPr="00223C24" w:rsidTr="004533D7">
        <w:tc>
          <w:tcPr>
            <w:tcW w:w="7515" w:type="dxa"/>
            <w:shd w:val="clear" w:color="auto" w:fill="FFFFFF" w:themeFill="background1"/>
          </w:tcPr>
          <w:p w:rsidR="00223C24" w:rsidRPr="00223C24" w:rsidRDefault="00DC15FA" w:rsidP="001A4B41">
            <w:pPr>
              <w:shd w:val="clear" w:color="auto" w:fill="FFFFFF" w:themeFill="background1"/>
              <w:bidi/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05B50">
              <w:rPr>
                <w:rFonts w:asciiTheme="majorBidi" w:hAnsiTheme="majorBidi" w:cstheme="majorBidi"/>
                <w:sz w:val="24"/>
                <w:szCs w:val="24"/>
              </w:rPr>
              <w:t>"Placenta Previa"</w:t>
            </w:r>
            <w:r w:rsidR="00F05B50" w:rsidRPr="00F05B50">
              <w:rPr>
                <w:rFonts w:asciiTheme="majorBidi" w:hAnsiTheme="majorBidi" w:cstheme="majorBidi"/>
                <w:sz w:val="24"/>
                <w:szCs w:val="24"/>
              </w:rPr>
              <w:t>[Title/Abstract]</w:t>
            </w:r>
            <w:r w:rsidRPr="00F05B50">
              <w:rPr>
                <w:rFonts w:asciiTheme="majorBidi" w:hAnsiTheme="majorBidi" w:cstheme="majorBidi"/>
                <w:sz w:val="24"/>
                <w:szCs w:val="24"/>
              </w:rPr>
              <w:t xml:space="preserve"> OR "Placental Previa</w:t>
            </w:r>
            <w:r w:rsidR="00F05B50" w:rsidRPr="00F05B50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F05B50" w:rsidRPr="00F05B5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05B50" w:rsidRPr="00F05B50">
              <w:rPr>
                <w:rFonts w:asciiTheme="majorBidi" w:hAnsiTheme="majorBidi" w:cstheme="majorBidi"/>
                <w:sz w:val="24"/>
                <w:szCs w:val="24"/>
              </w:rPr>
              <w:t>[Title/Abstract]</w:t>
            </w:r>
          </w:p>
        </w:tc>
        <w:tc>
          <w:tcPr>
            <w:tcW w:w="2830" w:type="dxa"/>
            <w:shd w:val="clear" w:color="auto" w:fill="FFFFFF" w:themeFill="background1"/>
            <w:vAlign w:val="center"/>
          </w:tcPr>
          <w:p w:rsidR="00223C24" w:rsidRPr="00F05B50" w:rsidRDefault="00223C24" w:rsidP="001A4B41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05B50">
              <w:rPr>
                <w:rFonts w:asciiTheme="majorBidi" w:hAnsiTheme="majorBidi" w:cstheme="majorBidi"/>
                <w:sz w:val="24"/>
                <w:szCs w:val="24"/>
              </w:rPr>
              <w:t>Placenta Previa</w:t>
            </w:r>
          </w:p>
        </w:tc>
      </w:tr>
    </w:tbl>
    <w:p w:rsidR="00910B8D" w:rsidRPr="00F05B50" w:rsidRDefault="00910B8D" w:rsidP="00F05B50">
      <w:pPr>
        <w:shd w:val="clear" w:color="auto" w:fill="FFFFFF" w:themeFill="background1"/>
        <w:rPr>
          <w:rFonts w:asciiTheme="majorBidi" w:hAnsiTheme="majorBidi" w:cstheme="majorBidi"/>
          <w:sz w:val="24"/>
          <w:szCs w:val="24"/>
        </w:rPr>
      </w:pPr>
    </w:p>
    <w:p w:rsidR="00910B8D" w:rsidRPr="00F05B50" w:rsidRDefault="00910B8D" w:rsidP="00F05B50">
      <w:pPr>
        <w:tabs>
          <w:tab w:val="left" w:pos="3119"/>
        </w:tabs>
        <w:rPr>
          <w:rFonts w:asciiTheme="majorBidi" w:hAnsiTheme="majorBidi" w:cstheme="majorBidi"/>
          <w:sz w:val="24"/>
          <w:szCs w:val="24"/>
        </w:rPr>
      </w:pPr>
    </w:p>
    <w:p w:rsidR="00910B8D" w:rsidRDefault="00910B8D" w:rsidP="001D72DE"/>
    <w:p w:rsidR="00C621B3" w:rsidRDefault="00C621B3" w:rsidP="004533D7">
      <w:pPr>
        <w:ind w:right="429"/>
      </w:pPr>
    </w:p>
    <w:p w:rsidR="00C621B3" w:rsidRDefault="00C621B3" w:rsidP="00577A85">
      <w:bookmarkStart w:id="0" w:name="_GoBack"/>
      <w:bookmarkEnd w:id="0"/>
    </w:p>
    <w:p w:rsidR="00C621B3" w:rsidRDefault="00C621B3" w:rsidP="00577A85"/>
    <w:p w:rsidR="00C621B3" w:rsidRDefault="00C621B3" w:rsidP="00577A85"/>
    <w:p w:rsidR="00C621B3" w:rsidRDefault="00C621B3" w:rsidP="00577A85"/>
    <w:sectPr w:rsidR="00C621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A85"/>
    <w:rsid w:val="00061BB5"/>
    <w:rsid w:val="000C7A93"/>
    <w:rsid w:val="001A4B41"/>
    <w:rsid w:val="001D72DE"/>
    <w:rsid w:val="00223C24"/>
    <w:rsid w:val="00345675"/>
    <w:rsid w:val="004533D7"/>
    <w:rsid w:val="00577A85"/>
    <w:rsid w:val="005A4972"/>
    <w:rsid w:val="005E5CE5"/>
    <w:rsid w:val="00616582"/>
    <w:rsid w:val="00795D90"/>
    <w:rsid w:val="007B628E"/>
    <w:rsid w:val="00802DE8"/>
    <w:rsid w:val="0088320D"/>
    <w:rsid w:val="008C54CC"/>
    <w:rsid w:val="00910B8D"/>
    <w:rsid w:val="00AE51FE"/>
    <w:rsid w:val="00B11A4A"/>
    <w:rsid w:val="00C621B3"/>
    <w:rsid w:val="00CA44DE"/>
    <w:rsid w:val="00D911D7"/>
    <w:rsid w:val="00DC15FA"/>
    <w:rsid w:val="00E21731"/>
    <w:rsid w:val="00E8080A"/>
    <w:rsid w:val="00EE6752"/>
    <w:rsid w:val="00F0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8AF85"/>
  <w15:chartTrackingRefBased/>
  <w15:docId w15:val="{0662E662-BB24-43A0-83FD-D27878A82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E51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1A4A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E51F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AE51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mesh/68000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cheraghi</dc:creator>
  <cp:keywords/>
  <dc:description/>
  <cp:lastModifiedBy>mischeraghi</cp:lastModifiedBy>
  <cp:revision>12</cp:revision>
  <dcterms:created xsi:type="dcterms:W3CDTF">2023-05-27T08:40:00Z</dcterms:created>
  <dcterms:modified xsi:type="dcterms:W3CDTF">2023-09-30T12:26:00Z</dcterms:modified>
</cp:coreProperties>
</file>